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D2E" w:rsidRPr="00D17C71" w:rsidRDefault="00857FD7" w:rsidP="00581D2E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</w:rPr>
      </w:pPr>
      <w:r w:rsidRPr="00D17C71">
        <w:rPr>
          <w:rFonts w:ascii="Times New Roman" w:eastAsia="Calibri" w:hAnsi="Times New Roman" w:cs="Times New Roman"/>
          <w:b/>
          <w:sz w:val="32"/>
          <w:szCs w:val="32"/>
        </w:rPr>
        <w:t>Supporting Information</w:t>
      </w:r>
    </w:p>
    <w:p w:rsidR="00857FD7" w:rsidRPr="00D17C71" w:rsidRDefault="00857FD7" w:rsidP="00581D2E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581D2E" w:rsidRPr="00D17C71" w:rsidRDefault="00581D2E" w:rsidP="00581D2E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17C71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857FD7" w:rsidRPr="00D17C71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D17C71">
        <w:rPr>
          <w:rFonts w:ascii="Times New Roman" w:eastAsia="Calibri" w:hAnsi="Times New Roman" w:cs="Times New Roman"/>
          <w:b/>
          <w:sz w:val="24"/>
          <w:szCs w:val="24"/>
        </w:rPr>
        <w:t xml:space="preserve">1. </w:t>
      </w:r>
      <w:r w:rsidR="00D17C71">
        <w:rPr>
          <w:rFonts w:ascii="Times New Roman" w:eastAsia="Calibri" w:hAnsi="Times New Roman" w:cs="Times New Roman"/>
          <w:b/>
          <w:sz w:val="24"/>
          <w:szCs w:val="24"/>
        </w:rPr>
        <w:t xml:space="preserve">Multiple </w:t>
      </w:r>
      <w:proofErr w:type="spellStart"/>
      <w:r w:rsidR="00D17C71">
        <w:rPr>
          <w:rFonts w:ascii="Times New Roman" w:eastAsia="Calibri" w:hAnsi="Times New Roman" w:cs="Times New Roman"/>
          <w:b/>
          <w:sz w:val="24"/>
          <w:szCs w:val="24"/>
        </w:rPr>
        <w:t>Imputation.</w:t>
      </w:r>
      <w:r w:rsidR="00D17C71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a</w:t>
      </w:r>
      <w:proofErr w:type="spellEnd"/>
    </w:p>
    <w:p w:rsidR="00581D2E" w:rsidRPr="00D17C71" w:rsidRDefault="00581D2E" w:rsidP="00581D2E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PlainTable21"/>
        <w:tblW w:w="10065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2864"/>
        <w:gridCol w:w="2381"/>
        <w:gridCol w:w="2297"/>
        <w:gridCol w:w="2523"/>
      </w:tblGrid>
      <w:tr w:rsidR="00581D2E" w:rsidRPr="00D17C71" w:rsidTr="00C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ave 2 Timed Up and Go (second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581D2E" w:rsidP="00C833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581D2E" w:rsidP="00C833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odel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581D2E" w:rsidP="00C833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odel 3</w:t>
            </w:r>
          </w:p>
        </w:tc>
      </w:tr>
      <w:tr w:rsidR="00C833F5" w:rsidRPr="00D17C71" w:rsidTr="00C833F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C833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efficients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efficients (95% CI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efficients (95% CI)</w:t>
            </w:r>
          </w:p>
        </w:tc>
      </w:tr>
      <w:tr w:rsidR="00581D2E" w:rsidRPr="00D17C71" w:rsidTr="00C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mel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.002 (-0.07,0.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1 (-0.07,0.0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.02 (-0.05,0.01)</w:t>
            </w:r>
          </w:p>
        </w:tc>
      </w:tr>
      <w:tr w:rsidR="00581D2E" w:rsidRPr="00D17C71" w:rsidTr="00C833F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sitive Contr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 (-0.08,0.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 (-0.08,0.1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 (-0.03,0.12)</w:t>
            </w:r>
          </w:p>
        </w:tc>
      </w:tr>
      <w:tr w:rsidR="00581D2E" w:rsidRPr="00D17C71" w:rsidTr="00C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gative Control and Conseque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6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07,0.2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08,0.0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03,0.12)</w:t>
            </w:r>
          </w:p>
        </w:tc>
      </w:tr>
      <w:tr w:rsidR="00581D2E" w:rsidRPr="00D17C71" w:rsidTr="00C833F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sitive Conseque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2 (-0.08,0.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.01 (-0.08,0.0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.02 (-0.06,0.02)</w:t>
            </w:r>
          </w:p>
        </w:tc>
      </w:tr>
      <w:tr w:rsidR="00581D2E" w:rsidRPr="00D17C71" w:rsidTr="00C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motional Representa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03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-0.07,-0.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1 (-0.04,0.0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1 (-0.03,0.001)</w:t>
            </w:r>
          </w:p>
        </w:tc>
      </w:tr>
      <w:tr w:rsidR="00581D2E" w:rsidRPr="00D17C71" w:rsidTr="00C833F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med Up and Go at basel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01,0.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01,0.0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01,0.03)</w:t>
            </w:r>
          </w:p>
        </w:tc>
      </w:tr>
      <w:tr w:rsidR="00581D2E" w:rsidRPr="00D17C71" w:rsidTr="00C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004,0.0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6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005,0.01)</w:t>
            </w:r>
          </w:p>
        </w:tc>
      </w:tr>
      <w:tr w:rsidR="00581D2E" w:rsidRPr="00D17C71" w:rsidTr="00C833F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581D2E" w:rsidRPr="00D17C71" w:rsidRDefault="00581D2E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F5" w:rsidRPr="00D17C71" w:rsidTr="00C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7D3136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arison: 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7D31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7D31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** 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-0.01,0.1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C833F5" w:rsidP="007D31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01,0.08)</w:t>
            </w:r>
          </w:p>
        </w:tc>
      </w:tr>
      <w:tr w:rsidR="00C833F5" w:rsidRPr="00D17C71" w:rsidTr="00C833F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F5" w:rsidRPr="00D17C71" w:rsidTr="00C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7D3136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arison: Prim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7D313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7D3136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C833F5" w:rsidP="007D3136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F5" w:rsidRPr="00D17C71" w:rsidTr="00C833F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Second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5 (-0.09,0.00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03 (-0.03,0.03)</w:t>
            </w:r>
          </w:p>
        </w:tc>
      </w:tr>
      <w:tr w:rsidR="00C833F5" w:rsidRPr="00D17C71" w:rsidTr="00C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Third/hig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5 (-0.09,-0.02)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03 (-0.04,0.03)</w:t>
            </w:r>
          </w:p>
        </w:tc>
      </w:tr>
      <w:tr w:rsidR="00C833F5" w:rsidRPr="00D17C71" w:rsidTr="00C833F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pressed Mood (baselin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004,0.02)</w:t>
            </w:r>
          </w:p>
        </w:tc>
      </w:tr>
      <w:tr w:rsidR="00C833F5" w:rsidRPr="00D17C71" w:rsidTr="00C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pressed Mood (chang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005,0.02)</w:t>
            </w:r>
          </w:p>
        </w:tc>
      </w:tr>
      <w:tr w:rsidR="00C833F5" w:rsidRPr="00D17C71" w:rsidTr="00C833F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. of chronic diseases (baselin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Borders>
              <w:top w:val="single" w:sz="4" w:space="0" w:color="7F7F7F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-0.00004,0.03)</w:t>
            </w:r>
          </w:p>
        </w:tc>
      </w:tr>
      <w:tr w:rsidR="00C833F5" w:rsidRPr="00D17C71" w:rsidTr="00C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. of chronic diseases (chang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 (-0.02,0.03)</w:t>
            </w:r>
          </w:p>
        </w:tc>
      </w:tr>
      <w:tr w:rsidR="00C833F5" w:rsidRPr="00D17C71" w:rsidTr="00C833F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s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F5" w:rsidRPr="00D17C71" w:rsidTr="00C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C833F5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arison: n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33F5" w:rsidRPr="00D17C71" w:rsidTr="00C833F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Ongoing dis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04 (-0.27,0.26)</w:t>
            </w:r>
          </w:p>
        </w:tc>
      </w:tr>
      <w:tr w:rsidR="00C833F5" w:rsidRPr="00D17C71" w:rsidTr="00C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Reduced dis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003,0.10)</w:t>
            </w:r>
          </w:p>
        </w:tc>
      </w:tr>
      <w:tr w:rsidR="00C833F5" w:rsidRPr="00D17C71" w:rsidTr="00C833F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New dis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4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16,0.33)</w:t>
            </w:r>
          </w:p>
        </w:tc>
      </w:tr>
      <w:tr w:rsidR="00C833F5" w:rsidRPr="00D17C71" w:rsidTr="00C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reported medications (baselin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7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001,0.01)</w:t>
            </w:r>
          </w:p>
        </w:tc>
      </w:tr>
      <w:tr w:rsidR="00C833F5" w:rsidRPr="00D17C71" w:rsidTr="00C833F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. of medications (chang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.01,0.04)</w:t>
            </w:r>
          </w:p>
        </w:tc>
      </w:tr>
      <w:tr w:rsidR="00C833F5" w:rsidRPr="00D17C71" w:rsidTr="00C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MSE (baselin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2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-0.03,-0.01)</w:t>
            </w:r>
          </w:p>
        </w:tc>
      </w:tr>
      <w:tr w:rsidR="00C833F5" w:rsidRPr="00D17C71" w:rsidTr="00C833F5">
        <w:trPr>
          <w:trHeight w:val="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4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MSE (chang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81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7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23" w:type="dxa"/>
            <w:tcMar>
              <w:left w:w="57" w:type="dxa"/>
              <w:right w:w="57" w:type="dxa"/>
            </w:tcMar>
          </w:tcPr>
          <w:p w:rsidR="00C833F5" w:rsidRPr="00D17C71" w:rsidRDefault="00C833F5" w:rsidP="00581D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3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D17C7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-0.05,-0.01)</w:t>
            </w:r>
          </w:p>
        </w:tc>
      </w:tr>
    </w:tbl>
    <w:p w:rsidR="00D17C71" w:rsidRDefault="00D17C71" w:rsidP="00581D2E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D17C71">
        <w:rPr>
          <w:rFonts w:ascii="Times New Roman" w:eastAsia="Calibri" w:hAnsi="Times New Roman" w:cs="Times New Roman"/>
          <w:sz w:val="20"/>
          <w:szCs w:val="20"/>
        </w:rPr>
        <w:t>Multivariate linear regression analysis in which approximately 5% of the APQ values have been imputed using multiple chained imputations.</w:t>
      </w:r>
      <w:proofErr w:type="gramEnd"/>
      <w:r w:rsidRPr="00D17C71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gramStart"/>
      <w:r w:rsidRPr="00D17C71">
        <w:rPr>
          <w:rFonts w:ascii="Times New Roman" w:eastAsia="Calibri" w:hAnsi="Times New Roman" w:cs="Times New Roman"/>
          <w:sz w:val="20"/>
          <w:szCs w:val="20"/>
        </w:rPr>
        <w:t>Indicates the relationship between baseline perceptions of aging and walking speed 2 years later.</w:t>
      </w:r>
      <w:proofErr w:type="gramEnd"/>
    </w:p>
    <w:p w:rsidR="00581D2E" w:rsidRPr="00FD4BBF" w:rsidRDefault="00581D2E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D17C71">
        <w:rPr>
          <w:rFonts w:ascii="Times New Roman" w:eastAsia="Calibri" w:hAnsi="Times New Roman" w:cs="Times New Roman"/>
          <w:sz w:val="20"/>
          <w:szCs w:val="20"/>
          <w:lang w:val="en-US"/>
        </w:rPr>
        <w:t>95% confidence intervals in brackets.</w:t>
      </w:r>
      <w:proofErr w:type="gramEnd"/>
      <w:r w:rsidRPr="00D17C7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D17C71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</w:t>
      </w:r>
      <w:r w:rsidRPr="00D17C7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D17C71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Pr="00D17C7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&lt; 0.05, </w:t>
      </w:r>
      <w:r w:rsidRPr="00D17C71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</w:t>
      </w:r>
      <w:r w:rsidRPr="00D17C7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D17C71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Pr="00D17C7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&lt; 0.01, </w:t>
      </w:r>
      <w:r w:rsidRPr="00D17C71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*</w:t>
      </w:r>
      <w:r w:rsidRPr="00D17C7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D17C71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Pr="00D17C7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&lt; 0.001.</w:t>
      </w:r>
      <w:bookmarkStart w:id="0" w:name="_GoBack"/>
      <w:bookmarkEnd w:id="0"/>
    </w:p>
    <w:sectPr w:rsidR="00581D2E" w:rsidRPr="00FD4BBF" w:rsidSect="0086407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7980" w:rsidRDefault="00857FD7">
      <w:pPr>
        <w:spacing w:after="0" w:line="240" w:lineRule="auto"/>
      </w:pPr>
      <w:r>
        <w:separator/>
      </w:r>
    </w:p>
  </w:endnote>
  <w:endnote w:type="continuationSeparator" w:id="0">
    <w:p w:rsidR="00827980" w:rsidRDefault="00857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12296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4077" w:rsidRDefault="00581D2E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4B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64077" w:rsidRDefault="00FD4BBF">
    <w:pPr>
      <w:pStyle w:val="Footer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7980" w:rsidRDefault="00857FD7">
      <w:pPr>
        <w:spacing w:after="0" w:line="240" w:lineRule="auto"/>
      </w:pPr>
      <w:r>
        <w:separator/>
      </w:r>
    </w:p>
  </w:footnote>
  <w:footnote w:type="continuationSeparator" w:id="0">
    <w:p w:rsidR="00827980" w:rsidRDefault="00857F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D2E"/>
    <w:rsid w:val="00581D2E"/>
    <w:rsid w:val="00827980"/>
    <w:rsid w:val="00857FD7"/>
    <w:rsid w:val="00907A13"/>
    <w:rsid w:val="00C833F5"/>
    <w:rsid w:val="00D17C71"/>
    <w:rsid w:val="00FD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81D2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81D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581D2E"/>
  </w:style>
  <w:style w:type="paragraph" w:styleId="Footer">
    <w:name w:val="footer"/>
    <w:basedOn w:val="Normal"/>
    <w:link w:val="FooterChar1"/>
    <w:uiPriority w:val="99"/>
    <w:semiHidden/>
    <w:unhideWhenUsed/>
    <w:rsid w:val="00581D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81D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81D2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81D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581D2E"/>
  </w:style>
  <w:style w:type="paragraph" w:styleId="Footer">
    <w:name w:val="footer"/>
    <w:basedOn w:val="Normal"/>
    <w:link w:val="FooterChar1"/>
    <w:uiPriority w:val="99"/>
    <w:semiHidden/>
    <w:unhideWhenUsed/>
    <w:rsid w:val="00581D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81D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Robertson</dc:creator>
  <cp:lastModifiedBy>Administrator</cp:lastModifiedBy>
  <cp:revision>3</cp:revision>
  <dcterms:created xsi:type="dcterms:W3CDTF">2015-03-10T17:36:00Z</dcterms:created>
  <dcterms:modified xsi:type="dcterms:W3CDTF">2015-03-10T19:06:00Z</dcterms:modified>
</cp:coreProperties>
</file>